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CF0FF" w14:textId="07928009" w:rsidR="00EB618F" w:rsidRDefault="00B96B54">
      <w:r w:rsidRPr="00BA2B3D">
        <w:rPr>
          <w:rFonts w:ascii="Times New Roman" w:eastAsia="Times New Roman" w:hAnsi="Times New Roman" w:cs="Times New Roman"/>
          <w:b/>
          <w:sz w:val="24"/>
          <w:szCs w:val="24"/>
        </w:rPr>
        <w:t>JPED-D-24-00349_</w:t>
      </w:r>
      <w:r w:rsidRPr="00B96B5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62B37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552E50D4" w14:textId="77777777" w:rsidR="00B96B54" w:rsidRDefault="00B96B54"/>
    <w:p w14:paraId="6831EAB4" w14:textId="77777777" w:rsidR="00B96B54" w:rsidRPr="00E62B37" w:rsidRDefault="00B96B54" w:rsidP="00B96B5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5E05F7D8" w14:textId="77777777" w:rsidR="00B96B54" w:rsidRPr="00E62B37" w:rsidRDefault="00B96B54" w:rsidP="00B96B54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020E5C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2 </w:t>
      </w:r>
      <w:r w:rsidRPr="00BA2B3D">
        <w:rPr>
          <w:rFonts w:ascii="Times New Roman" w:eastAsia="Times New Roman" w:hAnsi="Times New Roman" w:cs="Times New Roman"/>
          <w:bCs/>
          <w:sz w:val="24"/>
          <w:szCs w:val="24"/>
        </w:rPr>
        <w:t>Average age at type 1 diabetes diagnosis according to previous rubella diagnosi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E62B3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37EDA0AF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84C173C" wp14:editId="0A2429DF">
            <wp:extent cx="4267200" cy="2781300"/>
            <wp:effectExtent l="0" t="0" r="0" b="0"/>
            <wp:docPr id="7" name="image2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.png" descr="Gráfico&#10;&#10;Descrição gerad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278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E62B37"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28671805" wp14:editId="161140A6">
            <wp:simplePos x="0" y="0"/>
            <wp:positionH relativeFrom="column">
              <wp:posOffset>3409950</wp:posOffset>
            </wp:positionH>
            <wp:positionV relativeFrom="paragraph">
              <wp:posOffset>114300</wp:posOffset>
            </wp:positionV>
            <wp:extent cx="228600" cy="285750"/>
            <wp:effectExtent l="0" t="0" r="0" b="0"/>
            <wp:wrapNone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8600" cy="285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23A3B6F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sz w:val="24"/>
          <w:szCs w:val="24"/>
        </w:rPr>
        <w:t>T1DM, Diabetes Mellitus Type 1. X axis represents the diagnosis age when T1DM diagnosis occur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 w:rsidRPr="00E62B37">
        <w:rPr>
          <w:rFonts w:ascii="Times New Roman" w:eastAsia="Times New Roman" w:hAnsi="Times New Roman" w:cs="Times New Roman"/>
          <w:sz w:val="24"/>
          <w:szCs w:val="24"/>
        </w:rPr>
        <w:t>ed. Y axis represents the proportion of individuals who have not yet experienced the event of interest, that is, who have not yet been diagnosed with T1DM.</w:t>
      </w:r>
    </w:p>
    <w:p w14:paraId="7F06CD57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006F67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2B37">
        <w:br w:type="page"/>
      </w:r>
      <w:r w:rsidRPr="00E62B37">
        <w:rPr>
          <w:noProof/>
        </w:rPr>
        <w:drawing>
          <wp:anchor distT="114300" distB="114300" distL="114300" distR="114300" simplePos="0" relativeHeight="251660288" behindDoc="0" locked="0" layoutInCell="1" hidden="0" allowOverlap="1" wp14:anchorId="2EE9E910" wp14:editId="5E9ECC99">
            <wp:simplePos x="0" y="0"/>
            <wp:positionH relativeFrom="column">
              <wp:posOffset>1685925</wp:posOffset>
            </wp:positionH>
            <wp:positionV relativeFrom="paragraph">
              <wp:posOffset>228600</wp:posOffset>
            </wp:positionV>
            <wp:extent cx="504825" cy="285750"/>
            <wp:effectExtent l="0" t="0" r="0" b="0"/>
            <wp:wrapNone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825" cy="285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E62B37">
        <w:rPr>
          <w:noProof/>
        </w:rPr>
        <w:drawing>
          <wp:anchor distT="114300" distB="114300" distL="114300" distR="114300" simplePos="0" relativeHeight="251661312" behindDoc="0" locked="0" layoutInCell="1" hidden="0" allowOverlap="1" wp14:anchorId="0D1BF5DB" wp14:editId="04B39819">
            <wp:simplePos x="0" y="0"/>
            <wp:positionH relativeFrom="column">
              <wp:posOffset>2686050</wp:posOffset>
            </wp:positionH>
            <wp:positionV relativeFrom="paragraph">
              <wp:posOffset>295588</wp:posOffset>
            </wp:positionV>
            <wp:extent cx="763588" cy="314325"/>
            <wp:effectExtent l="0" t="0" r="0" b="0"/>
            <wp:wrapNone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63588" cy="314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2BE925F" w14:textId="77777777" w:rsidR="00B96B54" w:rsidRPr="00BA2B3D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3 </w:t>
      </w:r>
      <w:r w:rsidRPr="00BA2B3D">
        <w:rPr>
          <w:rFonts w:ascii="Times New Roman" w:eastAsia="Times New Roman" w:hAnsi="Times New Roman" w:cs="Times New Roman"/>
          <w:bCs/>
          <w:sz w:val="24"/>
          <w:szCs w:val="24"/>
        </w:rPr>
        <w:t>Average age at type 1 diabetes diagnosis according to previous measles diagnosi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Pr="00BA2B3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6401F2B8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78DE99C5" wp14:editId="0EBE1E98">
            <wp:extent cx="3648075" cy="2552700"/>
            <wp:effectExtent l="0" t="0" r="0" b="0"/>
            <wp:docPr id="5" name="image3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Gráfico&#10;&#10;Descrição gerada automa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48075" cy="255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C95D21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sz w:val="24"/>
          <w:szCs w:val="24"/>
        </w:rPr>
        <w:t>T1DM, Diabetes Mellitus Type 1. X axis represents the diagnosis age when T1DM diagnosis occurred. Y axis represents the proportion of individuals who have not yet experienced the event of interest, that is, who have not yet been diagnosed with T1DM.</w:t>
      </w:r>
    </w:p>
    <w:p w14:paraId="7D069520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93DA2D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B96B54" w:rsidRPr="00E62B37" w:rsidSect="00B96B54">
          <w:pgSz w:w="11906" w:h="16838" w:code="9"/>
          <w:pgMar w:top="1440" w:right="1440" w:bottom="1440" w:left="1440" w:header="720" w:footer="720" w:gutter="0"/>
          <w:pgNumType w:start="1"/>
          <w:cols w:space="720"/>
        </w:sectPr>
      </w:pPr>
    </w:p>
    <w:p w14:paraId="4325930A" w14:textId="77777777" w:rsidR="00B96B54" w:rsidRPr="00BA2B3D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4 </w:t>
      </w:r>
      <w:r w:rsidRPr="00BA2B3D">
        <w:rPr>
          <w:rFonts w:ascii="Times New Roman" w:eastAsia="Times New Roman" w:hAnsi="Times New Roman" w:cs="Times New Roman"/>
          <w:bCs/>
          <w:sz w:val="24"/>
          <w:szCs w:val="24"/>
        </w:rPr>
        <w:t xml:space="preserve">Average age at type 1 diabetes diagnosis according to previous mumps diagnosis. </w:t>
      </w:r>
    </w:p>
    <w:p w14:paraId="1386C44C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EA862CB" wp14:editId="0CE2DAB8">
            <wp:extent cx="4095750" cy="2790825"/>
            <wp:effectExtent l="0" t="0" r="0" b="0"/>
            <wp:docPr id="2" name="image5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.png" descr="Gráfico&#10;&#10;Descrição gerada automaticament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2790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255880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sz w:val="24"/>
          <w:szCs w:val="24"/>
        </w:rPr>
        <w:t>T1DM, Diabetes Mellitus Type 1. X axis represents the diagnosis age when T1DM diagnosis occurred. Y axis represents the proportion of individuals who have not yet experienced the event of interest, that is, who have not yet been diagnosed with T1DM.</w:t>
      </w:r>
    </w:p>
    <w:p w14:paraId="17C0E584" w14:textId="77777777" w:rsidR="00B96B54" w:rsidRPr="00E62B37" w:rsidRDefault="00B96B54" w:rsidP="00B96B5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62B37">
        <w:rPr>
          <w:noProof/>
        </w:rPr>
        <w:drawing>
          <wp:anchor distT="114300" distB="114300" distL="114300" distR="114300" simplePos="0" relativeHeight="251662336" behindDoc="0" locked="0" layoutInCell="1" hidden="0" allowOverlap="1" wp14:anchorId="75ED7791" wp14:editId="3210F4C1">
            <wp:simplePos x="0" y="0"/>
            <wp:positionH relativeFrom="column">
              <wp:posOffset>1628775</wp:posOffset>
            </wp:positionH>
            <wp:positionV relativeFrom="paragraph">
              <wp:posOffset>228600</wp:posOffset>
            </wp:positionV>
            <wp:extent cx="504825" cy="285750"/>
            <wp:effectExtent l="0" t="0" r="0" b="0"/>
            <wp:wrapNone/>
            <wp:docPr id="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825" cy="285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E31C993" w14:textId="77777777" w:rsidR="00B96B54" w:rsidRPr="00E62B37" w:rsidRDefault="00B96B54" w:rsidP="00B96B5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0EF753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B96B54" w:rsidRPr="00E62B37" w:rsidSect="00B96B54">
          <w:pgSz w:w="11906" w:h="16838" w:code="9"/>
          <w:pgMar w:top="1440" w:right="1440" w:bottom="1440" w:left="1440" w:header="720" w:footer="720" w:gutter="0"/>
          <w:pgNumType w:start="1"/>
          <w:cols w:space="720"/>
        </w:sectPr>
      </w:pPr>
    </w:p>
    <w:p w14:paraId="54330CB5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 5 </w:t>
      </w:r>
      <w:r w:rsidRPr="00BA2B3D">
        <w:rPr>
          <w:rFonts w:ascii="Times New Roman" w:eastAsia="Times New Roman" w:hAnsi="Times New Roman" w:cs="Times New Roman"/>
          <w:bCs/>
          <w:sz w:val="24"/>
          <w:szCs w:val="24"/>
        </w:rPr>
        <w:t xml:space="preserve">Average age at type 1 diabetes diagnosis according to socioeconomic class. </w:t>
      </w:r>
    </w:p>
    <w:p w14:paraId="457B68A0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F8A6C59" wp14:editId="0C6B832D">
            <wp:extent cx="4371975" cy="2809875"/>
            <wp:effectExtent l="0" t="0" r="0" b="0"/>
            <wp:docPr id="3" name="image6.png" descr="Gráfico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.png" descr="Gráfico&#10;&#10;Descrição gerada automaticament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71975" cy="2809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69990B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2B37">
        <w:rPr>
          <w:rFonts w:ascii="Times New Roman" w:eastAsia="Times New Roman" w:hAnsi="Times New Roman" w:cs="Times New Roman"/>
          <w:sz w:val="24"/>
          <w:szCs w:val="24"/>
        </w:rPr>
        <w:t>T1DM, Diabetes Mellitus Type 1. X axis represents the diagnosis age when T1DM diagnosis occurred. Y axis represents the proportion of individuals who have not yet experienced the event of interest, that is, who have not yet been diagnosed with T1DM.</w:t>
      </w:r>
    </w:p>
    <w:p w14:paraId="30210973" w14:textId="77777777" w:rsidR="00B96B54" w:rsidRPr="00E62B37" w:rsidRDefault="00B96B54" w:rsidP="00B96B54"/>
    <w:p w14:paraId="7E743B11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C0B0784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2C3508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FB6B31" w14:textId="77777777" w:rsidR="00B96B54" w:rsidRPr="00E62B37" w:rsidRDefault="00B96B54" w:rsidP="00B96B5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18BB2B" w14:textId="77777777" w:rsidR="00B96B54" w:rsidRPr="00B96B54" w:rsidRDefault="00B96B54"/>
    <w:sectPr w:rsidR="00B96B54" w:rsidRPr="00B96B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B54"/>
    <w:rsid w:val="000D3F5C"/>
    <w:rsid w:val="00B76776"/>
    <w:rsid w:val="00B96B54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1F172F"/>
  <w15:chartTrackingRefBased/>
  <w15:docId w15:val="{EE4D41F6-8EFE-4631-856B-D8200134C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B54"/>
    <w:pPr>
      <w:spacing w:after="0" w:line="276" w:lineRule="auto"/>
    </w:pPr>
    <w:rPr>
      <w:rFonts w:ascii="Arial" w:eastAsia="Arial" w:hAnsi="Arial" w:cs="Arial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96B5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96B5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96B5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96B5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96B5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96B5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96B5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96B5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96B5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96B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96B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96B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96B5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96B5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96B5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96B5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96B5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96B5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96B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96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96B5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96B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96B5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96B5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96B5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96B5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96B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96B5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96B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6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2-28T21:21:00Z</dcterms:created>
  <dcterms:modified xsi:type="dcterms:W3CDTF">2025-02-28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28T21:22:5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d0b9cda-9016-4c64-b39f-b37d35ef14ae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